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A6895" w14:textId="23DA3E3A" w:rsidR="00106B31" w:rsidRPr="00106B31" w:rsidRDefault="00C9048E" w:rsidP="00F743DA">
      <w:pPr>
        <w:keepNext/>
        <w:spacing w:after="200" w:line="240" w:lineRule="auto"/>
        <w:rPr>
          <w:rFonts w:ascii="Times New Roman" w:hAnsi="Times New Roman" w:cs="Times New Roman"/>
          <w:sz w:val="24"/>
          <w:szCs w:val="24"/>
          <w:lang w:eastAsia="en-US"/>
        </w:rPr>
      </w:pPr>
      <w:bookmarkStart w:id="0" w:name="_Toc6390461"/>
      <w:bookmarkStart w:id="1" w:name="_Hlk34729406"/>
      <w:r>
        <w:rPr>
          <w:rFonts w:ascii="Times New Roman" w:hAnsi="Times New Roman"/>
          <w:b/>
          <w:bCs/>
          <w:sz w:val="24"/>
          <w:szCs w:val="24"/>
          <w:lang w:eastAsia="en-US"/>
        </w:rPr>
        <w:t>Table S</w:t>
      </w:r>
      <w:r w:rsidR="00A14CEC">
        <w:rPr>
          <w:rFonts w:ascii="Times New Roman" w:hAnsi="Times New Roman"/>
          <w:b/>
          <w:bCs/>
          <w:sz w:val="24"/>
          <w:szCs w:val="24"/>
          <w:lang w:eastAsia="en-US"/>
        </w:rPr>
        <w:t>6</w:t>
      </w:r>
      <w:r>
        <w:rPr>
          <w:rFonts w:ascii="Times New Roman" w:hAnsi="Times New Roman"/>
          <w:b/>
          <w:bCs/>
          <w:sz w:val="24"/>
          <w:szCs w:val="24"/>
          <w:lang w:eastAsia="en-US"/>
        </w:rPr>
        <w:t>.</w:t>
      </w:r>
      <w:r w:rsidR="53F70A25" w:rsidRPr="53F70A25">
        <w:rPr>
          <w:rFonts w:ascii="Times New Roman" w:hAnsi="Times New Roman"/>
          <w:sz w:val="24"/>
          <w:szCs w:val="24"/>
          <w:lang w:eastAsia="en-US"/>
        </w:rPr>
        <w:t xml:space="preserve"> </w:t>
      </w:r>
      <w:r w:rsidR="00FF07B3">
        <w:rPr>
          <w:rFonts w:ascii="Times New Roman" w:hAnsi="Times New Roman"/>
          <w:sz w:val="24"/>
          <w:szCs w:val="24"/>
          <w:lang w:eastAsia="en-US"/>
        </w:rPr>
        <w:t>P</w:t>
      </w:r>
      <w:r w:rsidR="00920C6C">
        <w:rPr>
          <w:rFonts w:ascii="Times New Roman" w:hAnsi="Times New Roman"/>
          <w:sz w:val="24"/>
          <w:szCs w:val="24"/>
          <w:lang w:eastAsia="en-US"/>
        </w:rPr>
        <w:t xml:space="preserve">redicted number of protein-coding genes, secreted protein-coding genes and </w:t>
      </w:r>
      <w:r w:rsidR="00BE52CB" w:rsidRPr="00FF07B3">
        <w:rPr>
          <w:rFonts w:ascii="Times New Roman" w:hAnsi="Times New Roman"/>
          <w:sz w:val="24"/>
          <w:szCs w:val="24"/>
          <w:lang w:eastAsia="en-US"/>
        </w:rPr>
        <w:t>small secreted protein</w:t>
      </w:r>
      <w:r w:rsidR="00920C6C">
        <w:rPr>
          <w:rFonts w:ascii="Times New Roman" w:hAnsi="Times New Roman"/>
          <w:sz w:val="24"/>
          <w:szCs w:val="24"/>
          <w:lang w:eastAsia="en-US"/>
        </w:rPr>
        <w:t xml:space="preserve">-coding genes in </w:t>
      </w:r>
      <w:r w:rsidR="00BE52CB">
        <w:rPr>
          <w:rFonts w:ascii="Times New Roman" w:hAnsi="Times New Roman"/>
          <w:sz w:val="24"/>
          <w:szCs w:val="24"/>
          <w:lang w:eastAsia="en-US"/>
        </w:rPr>
        <w:t>(SSP</w:t>
      </w:r>
      <w:r w:rsidR="00BE52CB" w:rsidRPr="53F70A25">
        <w:rPr>
          <w:rFonts w:ascii="Times New Roman" w:hAnsi="Times New Roman"/>
          <w:sz w:val="24"/>
          <w:szCs w:val="24"/>
          <w:lang w:eastAsia="en-US"/>
        </w:rPr>
        <w:t>s</w:t>
      </w:r>
      <w:r w:rsidR="00BE52CB">
        <w:rPr>
          <w:rFonts w:ascii="Times New Roman" w:hAnsi="Times New Roman"/>
          <w:sz w:val="24"/>
          <w:szCs w:val="24"/>
          <w:lang w:eastAsia="en-US"/>
        </w:rPr>
        <w:t>)</w:t>
      </w:r>
      <w:r w:rsidR="00920C6C">
        <w:rPr>
          <w:rFonts w:ascii="Times New Roman" w:hAnsi="Times New Roman"/>
          <w:sz w:val="24"/>
          <w:szCs w:val="24"/>
          <w:lang w:eastAsia="en-US"/>
        </w:rPr>
        <w:t xml:space="preserve"> 27 fungal </w:t>
      </w:r>
      <w:bookmarkStart w:id="2" w:name="_GoBack"/>
      <w:bookmarkEnd w:id="2"/>
      <w:r w:rsidR="00920C6C">
        <w:rPr>
          <w:rFonts w:ascii="Times New Roman" w:hAnsi="Times New Roman"/>
          <w:sz w:val="24"/>
          <w:szCs w:val="24"/>
          <w:lang w:eastAsia="en-US"/>
        </w:rPr>
        <w:t>genomes used in this study.</w:t>
      </w:r>
      <w:r w:rsidR="53F70A25" w:rsidRPr="53F70A25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bookmarkEnd w:id="0"/>
    </w:p>
    <w:bookmarkEnd w:id="1"/>
    <w:p w14:paraId="672A6659" w14:textId="77777777" w:rsidR="00106B31" w:rsidRPr="00106B31" w:rsidRDefault="00106B31" w:rsidP="00F743DA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tbl>
      <w:tblPr>
        <w:tblW w:w="9272" w:type="dxa"/>
        <w:jc w:val="center"/>
        <w:tblLook w:val="04A0" w:firstRow="1" w:lastRow="0" w:firstColumn="1" w:lastColumn="0" w:noHBand="0" w:noVBand="1"/>
      </w:tblPr>
      <w:tblGrid>
        <w:gridCol w:w="3600"/>
        <w:gridCol w:w="1710"/>
        <w:gridCol w:w="1890"/>
        <w:gridCol w:w="2072"/>
      </w:tblGrid>
      <w:tr w:rsidR="00920C6C" w:rsidRPr="00FF07B3" w14:paraId="5E3C2C76" w14:textId="77777777" w:rsidTr="00920C6C">
        <w:trPr>
          <w:trHeight w:val="307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4A46" w14:textId="03A6F4D7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US"/>
              </w:rPr>
              <w:t>Fungal species/A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1C361" w14:textId="1245D818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US"/>
              </w:rPr>
              <w:t>P</w:t>
            </w:r>
            <w:r w:rsidRPr="00920C6C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US"/>
              </w:rPr>
              <w:t>rotein-coding gen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8EBE2" w14:textId="26A0CD93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US"/>
              </w:rPr>
            </w:pPr>
            <w:r w:rsidRPr="00920C6C">
              <w:rPr>
                <w:rFonts w:ascii="Times New Roman" w:hAnsi="Times New Roman" w:cs="Times New Roman"/>
                <w:b/>
                <w:sz w:val="20"/>
                <w:szCs w:val="24"/>
                <w:lang w:eastAsia="en-US"/>
              </w:rPr>
              <w:t>Secreted protein-coding genes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7B50" w14:textId="4A2F6F66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US"/>
              </w:rPr>
            </w:pPr>
            <w:r w:rsidRPr="00920C6C">
              <w:rPr>
                <w:rFonts w:ascii="Times New Roman" w:hAnsi="Times New Roman" w:cs="Times New Roman"/>
                <w:b/>
                <w:sz w:val="20"/>
                <w:szCs w:val="24"/>
                <w:lang w:eastAsia="en-US"/>
              </w:rPr>
              <w:t>Small secreted protein-coding genes (SSPs)</w:t>
            </w:r>
          </w:p>
        </w:tc>
      </w:tr>
      <w:tr w:rsidR="00920C6C" w:rsidRPr="00FF07B3" w14:paraId="419ABAA9" w14:textId="77777777" w:rsidTr="00920C6C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1FCA" w14:textId="4256EE94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hizoctonia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olani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920C6C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  <w:t>AG1-1A YN-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2B5C" w14:textId="370B94D4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9,7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670C" w14:textId="52594FBF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88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37A8" w14:textId="47553E35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270</w:t>
            </w:r>
          </w:p>
        </w:tc>
      </w:tr>
      <w:tr w:rsidR="00920C6C" w:rsidRPr="00FF07B3" w14:paraId="5E446971" w14:textId="77777777" w:rsidTr="00920C6C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880E" w14:textId="1C0B76F0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hizoctonia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olani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920C6C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  <w:t>AG1-1A B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8C71" w14:textId="2C405FB5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11,5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3196" w14:textId="3CA45E2C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81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00B7" w14:textId="08BD9967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272</w:t>
            </w:r>
          </w:p>
        </w:tc>
      </w:tr>
      <w:tr w:rsidR="00920C6C" w:rsidRPr="00FF07B3" w14:paraId="7BAA81F8" w14:textId="77777777" w:rsidTr="00920C6C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719F" w14:textId="7EDEA07D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hizoctonia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olani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920C6C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  <w:t>AG1-1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0DEA" w14:textId="6CB2A89B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10,0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3BA8" w14:textId="1CFB3840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83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579C" w14:textId="6CA99F20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279</w:t>
            </w:r>
          </w:p>
        </w:tc>
      </w:tr>
      <w:tr w:rsidR="00920C6C" w:rsidRPr="00FF07B3" w14:paraId="3D311D98" w14:textId="77777777" w:rsidTr="00920C6C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945D" w14:textId="3DBFCA4E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hizoctonia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olani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920C6C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  <w:t>AG1-1A AD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D81C" w14:textId="424A9173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10,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791C" w14:textId="41BAC850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88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09D9" w14:textId="35A36F3E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263</w:t>
            </w:r>
          </w:p>
        </w:tc>
      </w:tr>
      <w:tr w:rsidR="00920C6C" w:rsidRPr="00FF07B3" w14:paraId="7877D125" w14:textId="77777777" w:rsidTr="00920C6C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1CE5" w14:textId="01C0E596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hizoctonia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olani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920C6C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  <w:t>AG1-1A WG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4636" w14:textId="59EF709E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10,0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4887" w14:textId="51C04818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88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C581" w14:textId="589AB3BC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268</w:t>
            </w:r>
          </w:p>
        </w:tc>
      </w:tr>
      <w:tr w:rsidR="00920C6C" w:rsidRPr="00FF07B3" w14:paraId="1ADB2258" w14:textId="77777777" w:rsidTr="00920C6C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E754" w14:textId="60345766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hizoctonia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olani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920C6C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  <w:t>AG1-1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9293" w14:textId="41EE062B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12,6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407A" w14:textId="636F756A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83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05A8" w14:textId="45F83C86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460</w:t>
            </w:r>
          </w:p>
        </w:tc>
      </w:tr>
      <w:tr w:rsidR="00920C6C" w:rsidRPr="00FF07B3" w14:paraId="66F952AA" w14:textId="77777777" w:rsidTr="00920C6C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E7C4" w14:textId="5309CED4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hizoctonia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olani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920C6C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  <w:t>AG2-2I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3182" w14:textId="5F36B26D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11,8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2CC0" w14:textId="5067DFF4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1,04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6660" w14:textId="3C07841C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349</w:t>
            </w:r>
          </w:p>
        </w:tc>
      </w:tr>
      <w:tr w:rsidR="00920C6C" w:rsidRPr="00FF07B3" w14:paraId="1A42F002" w14:textId="77777777" w:rsidTr="00920C6C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5502" w14:textId="3A5085A4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hizoctonia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olani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920C6C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  <w:t>AG3 Rhs1A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AEBA" w14:textId="0763F24E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12,7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5259" w14:textId="20533C6E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99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0E93" w14:textId="3442143D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369</w:t>
            </w:r>
          </w:p>
        </w:tc>
      </w:tr>
      <w:tr w:rsidR="00920C6C" w:rsidRPr="00FF07B3" w14:paraId="1B25D292" w14:textId="77777777" w:rsidTr="00920C6C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709D" w14:textId="3E23AA43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Rhizoctonia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920C6C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</w:rPr>
              <w:t>solani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920C6C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  <w:t>AG8 WAC103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EA97" w14:textId="660F3E8D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13,9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E4E1" w14:textId="71DF919E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75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9021" w14:textId="28E257E8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417</w:t>
            </w:r>
          </w:p>
        </w:tc>
      </w:tr>
      <w:tr w:rsidR="00920C6C" w:rsidRPr="00FF07B3" w14:paraId="2A21B3A8" w14:textId="77777777" w:rsidTr="00920C6C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43ED" w14:textId="4BB62E56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 w:rsidRPr="00920C6C"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eastAsia="en-US"/>
              </w:rPr>
              <w:t>Botryobasidium</w:t>
            </w:r>
            <w:proofErr w:type="spellEnd"/>
            <w:r w:rsidRPr="00920C6C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  <w:t xml:space="preserve"> </w:t>
            </w:r>
            <w:proofErr w:type="spellStart"/>
            <w:r w:rsidRPr="00920C6C"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eastAsia="en-US"/>
              </w:rPr>
              <w:t>botryos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9F07" w14:textId="0E531C5A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16,5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8719" w14:textId="25735D99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94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50CE" w14:textId="55DA7333" w:rsidR="00920C6C" w:rsidRPr="00920C6C" w:rsidRDefault="00920C6C" w:rsidP="00920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920C6C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493</w:t>
            </w:r>
          </w:p>
        </w:tc>
      </w:tr>
      <w:tr w:rsidR="006C01AA" w:rsidRPr="006C01AA" w14:paraId="5C9CD57C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88CE" w14:textId="77777777" w:rsidR="006C01AA" w:rsidRPr="006C01AA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eastAsia="en-US"/>
              </w:rPr>
            </w:pPr>
            <w:proofErr w:type="spellStart"/>
            <w:r w:rsidRPr="006C01AA"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eastAsia="en-US"/>
              </w:rPr>
              <w:t>Piriformospora</w:t>
            </w:r>
            <w:proofErr w:type="spellEnd"/>
            <w:r w:rsidRPr="006C01AA"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eastAsia="en-US"/>
              </w:rPr>
              <w:t xml:space="preserve"> </w:t>
            </w:r>
            <w:proofErr w:type="spellStart"/>
            <w:r w:rsidRPr="006C01AA"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eastAsia="en-US"/>
              </w:rPr>
              <w:t>indic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20879" w14:textId="77777777" w:rsidR="006C01AA" w:rsidRPr="006C01AA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6C01AA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11,7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E84C" w14:textId="77777777" w:rsidR="006C01AA" w:rsidRPr="006C01AA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6C01AA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69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5306" w14:textId="77777777" w:rsidR="006C01AA" w:rsidRPr="006C01AA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 w:rsidRPr="006C01AA"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  <w:t>317</w:t>
            </w:r>
          </w:p>
        </w:tc>
      </w:tr>
      <w:tr w:rsidR="006C01AA" w:rsidRPr="00FF07B3" w14:paraId="2AE88BD7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9589" w14:textId="00827DA9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leurotus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9AA2" w14:textId="291B69BA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,3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061F" w14:textId="1BB3DA4B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FDF6" w14:textId="5DCA266E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68</w:t>
            </w:r>
          </w:p>
        </w:tc>
      </w:tr>
      <w:tr w:rsidR="006C01AA" w:rsidRPr="00FF07B3" w14:paraId="163FF1BD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18E8" w14:textId="4598F7B7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Armillaria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ostoya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4CD7" w14:textId="1863FC74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2,2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D56B" w14:textId="4ED8A0DE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,18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872B" w14:textId="67A03D5D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28</w:t>
            </w:r>
          </w:p>
        </w:tc>
      </w:tr>
      <w:tr w:rsidR="006C01AA" w:rsidRPr="00FF07B3" w14:paraId="06E524D4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7124" w14:textId="7021D78B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Heterobasidion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irregular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AC34" w14:textId="5D56EE59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3,4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1BF7" w14:textId="6B02BA1A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85E2" w14:textId="62AA5541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3</w:t>
            </w:r>
          </w:p>
        </w:tc>
      </w:tr>
      <w:tr w:rsidR="006C01AA" w:rsidRPr="00FF07B3" w14:paraId="78D3A763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C3CB" w14:textId="4F552910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ostia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lacent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F2E5" w14:textId="1115239B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,5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79F7" w14:textId="7303AE26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0FC2" w14:textId="6F3CD486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32</w:t>
            </w:r>
          </w:p>
        </w:tc>
      </w:tr>
      <w:tr w:rsidR="006C01AA" w:rsidRPr="00FF07B3" w14:paraId="3A17FEBF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C9C8" w14:textId="5598DA84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Dacryopinax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DC79" w14:textId="6403D896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0,2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3E42" w14:textId="0298DC25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381E" w14:textId="3D422F43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6C01AA" w:rsidRPr="00FF07B3" w14:paraId="4B3E271E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B492" w14:textId="4425A596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Ustilago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mayd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70DD" w14:textId="734E361E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,7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1D85" w14:textId="1A7F19CE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1E02" w14:textId="190DC5E3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22</w:t>
            </w:r>
          </w:p>
        </w:tc>
      </w:tr>
      <w:tr w:rsidR="006C01AA" w:rsidRPr="00FF07B3" w14:paraId="0F69B00B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96ED" w14:textId="369965EB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uccinia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graminis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f. sp.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tritic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0B1F" w14:textId="35E7C715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5,9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BBA1" w14:textId="17CD3AE3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,38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8163" w14:textId="3758CA2B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93</w:t>
            </w:r>
          </w:p>
        </w:tc>
      </w:tr>
      <w:tr w:rsidR="006C01AA" w:rsidRPr="00FF07B3" w14:paraId="53756424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6ECB" w14:textId="799142D0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Trichoderma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vire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A374" w14:textId="54BD0E50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,4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B96B" w14:textId="73DAEA80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2D20" w14:textId="30632FBB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21</w:t>
            </w:r>
          </w:p>
        </w:tc>
      </w:tr>
      <w:tr w:rsidR="006C01AA" w:rsidRPr="00FF07B3" w14:paraId="336713BF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F350" w14:textId="03840FF0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Fusarium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graminear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A82D" w14:textId="7C642AB3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3,3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0FE6" w14:textId="29C6FDEE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BE37" w14:textId="52085253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79</w:t>
            </w:r>
          </w:p>
        </w:tc>
      </w:tr>
      <w:tr w:rsidR="006C01AA" w:rsidRPr="00FF07B3" w14:paraId="42789868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82CB" w14:textId="5578EDC0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Verticillium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dahl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FCA9" w14:textId="1B45CEC5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0,5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6597" w14:textId="601A243F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7230" w14:textId="65ED6611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97</w:t>
            </w:r>
          </w:p>
        </w:tc>
      </w:tr>
      <w:tr w:rsidR="006C01AA" w:rsidRPr="00FF07B3" w14:paraId="56F29282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780F" w14:textId="7BE06A54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Magnaporthe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724F" w14:textId="6B5C0E13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,9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422F" w14:textId="4594EEF4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,45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96BE" w14:textId="7D9FF0D0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17</w:t>
            </w:r>
          </w:p>
        </w:tc>
      </w:tr>
      <w:tr w:rsidR="006C01AA" w:rsidRPr="00FF07B3" w14:paraId="18F8AABA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0345" w14:textId="329CC396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Neurospora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3413" w14:textId="43082377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,9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7666" w14:textId="2A455B22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16CF" w14:textId="41C5E518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6C01AA" w:rsidRPr="00FF07B3" w14:paraId="014DCFCF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0179" w14:textId="59A7A8CD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Blumeria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graminis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f. sp.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horde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6A70" w14:textId="10039598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,4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1A8E" w14:textId="748EA8E1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93A1" w14:textId="1FF1B694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41</w:t>
            </w:r>
          </w:p>
        </w:tc>
      </w:tr>
      <w:tr w:rsidR="006C01AA" w:rsidRPr="00FF07B3" w14:paraId="09D13D6F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8DB5" w14:textId="2520DEA6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Stagonospora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nodor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ECC3" w14:textId="790A40BF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5,9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3517" w14:textId="1962D34E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,10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C1DF" w14:textId="7F510ACF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560</w:t>
            </w:r>
          </w:p>
        </w:tc>
      </w:tr>
      <w:tr w:rsidR="006C01AA" w:rsidRPr="00FF07B3" w14:paraId="731B5F65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1B9D" w14:textId="63189F3C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Cochliobolus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miyabean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F2C1" w14:textId="42A19A56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,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23A8" w14:textId="4CAAB167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,01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8901" w14:textId="4B64A64B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27</w:t>
            </w:r>
          </w:p>
        </w:tc>
      </w:tr>
      <w:tr w:rsidR="006C01AA" w:rsidRPr="00FF07B3" w14:paraId="2408641F" w14:textId="77777777" w:rsidTr="006C01AA">
        <w:trPr>
          <w:trHeight w:val="307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4D042" w14:textId="5EF32411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Pyrenophora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tritici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0"/>
                <w:szCs w:val="20"/>
              </w:rPr>
              <w:t>repent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1CCFD" w14:textId="30BB9A50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2,1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34955" w14:textId="281BB0DA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D34BC" w14:textId="495C611A" w:rsidR="006C01AA" w:rsidRPr="00920C6C" w:rsidRDefault="006C01AA" w:rsidP="006C0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US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37</w:t>
            </w:r>
          </w:p>
        </w:tc>
      </w:tr>
    </w:tbl>
    <w:p w14:paraId="0A37501D" w14:textId="77777777" w:rsidR="00106B31" w:rsidRDefault="00106B31" w:rsidP="00F743DA"/>
    <w:p w14:paraId="5DAB6C7B" w14:textId="77777777" w:rsidR="00106B31" w:rsidRDefault="00106B31" w:rsidP="00F743DA"/>
    <w:p w14:paraId="02EB378F" w14:textId="77777777" w:rsidR="007319D2" w:rsidRDefault="00487D89" w:rsidP="00F743DA"/>
    <w:sectPr w:rsidR="00731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MzQ2MbA0NbY0MjdX0lEKTi0uzszPAykwqQUAlO293ywAAAA="/>
  </w:docVars>
  <w:rsids>
    <w:rsidRoot w:val="00106B31"/>
    <w:rsid w:val="00025FDC"/>
    <w:rsid w:val="00044175"/>
    <w:rsid w:val="000A7594"/>
    <w:rsid w:val="000B5D2E"/>
    <w:rsid w:val="000B6811"/>
    <w:rsid w:val="00106B31"/>
    <w:rsid w:val="00125113"/>
    <w:rsid w:val="00181AEC"/>
    <w:rsid w:val="00185365"/>
    <w:rsid w:val="00190738"/>
    <w:rsid w:val="001D2E1A"/>
    <w:rsid w:val="0020399A"/>
    <w:rsid w:val="002C3FE1"/>
    <w:rsid w:val="003121FD"/>
    <w:rsid w:val="00391644"/>
    <w:rsid w:val="0041376E"/>
    <w:rsid w:val="00487D89"/>
    <w:rsid w:val="004B2864"/>
    <w:rsid w:val="004C7301"/>
    <w:rsid w:val="004E3049"/>
    <w:rsid w:val="006C01AA"/>
    <w:rsid w:val="00714C53"/>
    <w:rsid w:val="00820E46"/>
    <w:rsid w:val="0086632D"/>
    <w:rsid w:val="00890D62"/>
    <w:rsid w:val="00920C6C"/>
    <w:rsid w:val="00964153"/>
    <w:rsid w:val="00A14CEC"/>
    <w:rsid w:val="00A62D7F"/>
    <w:rsid w:val="00A6753A"/>
    <w:rsid w:val="00AE3B82"/>
    <w:rsid w:val="00BE52CB"/>
    <w:rsid w:val="00C041F8"/>
    <w:rsid w:val="00C678A9"/>
    <w:rsid w:val="00C9048E"/>
    <w:rsid w:val="00D071E9"/>
    <w:rsid w:val="00D1303C"/>
    <w:rsid w:val="00DE0093"/>
    <w:rsid w:val="00F03E02"/>
    <w:rsid w:val="00F078A0"/>
    <w:rsid w:val="00F743DA"/>
    <w:rsid w:val="00FB3610"/>
    <w:rsid w:val="00FF07B3"/>
    <w:rsid w:val="53F7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BD2FB"/>
  <w15:chartTrackingRefBased/>
  <w15:docId w15:val="{9DF47A0B-32B0-453C-AD3B-731CDC561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73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89488755F5564A95B9C0EF69A324E4" ma:contentTypeVersion="11" ma:contentTypeDescription="Create a new document." ma:contentTypeScope="" ma:versionID="e3385a6c1c2044d93533682a97e759a2">
  <xsd:schema xmlns:xsd="http://www.w3.org/2001/XMLSchema" xmlns:xs="http://www.w3.org/2001/XMLSchema" xmlns:p="http://schemas.microsoft.com/office/2006/metadata/properties" xmlns:ns3="e2b3a285-a670-49ae-9be1-74c85040cc7d" xmlns:ns4="f99396cb-f492-43bf-a49a-56a180e834a6" targetNamespace="http://schemas.microsoft.com/office/2006/metadata/properties" ma:root="true" ma:fieldsID="a1f17a39b5db142bfeec7e82e9489a94" ns3:_="" ns4:_="">
    <xsd:import namespace="e2b3a285-a670-49ae-9be1-74c85040cc7d"/>
    <xsd:import namespace="f99396cb-f492-43bf-a49a-56a180e834a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3a285-a670-49ae-9be1-74c85040cc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396cb-f492-43bf-a49a-56a180e83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A93BE8-9548-47E8-8425-709E61E851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b3a285-a670-49ae-9be1-74c85040cc7d"/>
    <ds:schemaRef ds:uri="f99396cb-f492-43bf-a49a-56a180e83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DE7B89-B09D-4481-B445-14AA7A01E7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6BC98C-C384-4F84-96AB-5EBA9B7A5AA8}">
  <ds:schemaRefs>
    <ds:schemaRef ds:uri="http://schemas.microsoft.com/office/2006/documentManagement/types"/>
    <ds:schemaRef ds:uri="f99396cb-f492-43bf-a49a-56a180e834a6"/>
    <ds:schemaRef ds:uri="e2b3a285-a670-49ae-9be1-74c85040cc7d"/>
    <ds:schemaRef ds:uri="http://purl.org/dc/terms/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ayoung</dc:creator>
  <cp:keywords/>
  <dc:description/>
  <cp:lastModifiedBy>Lee, Dayoung</cp:lastModifiedBy>
  <cp:revision>2</cp:revision>
  <dcterms:created xsi:type="dcterms:W3CDTF">2020-10-25T22:32:00Z</dcterms:created>
  <dcterms:modified xsi:type="dcterms:W3CDTF">2020-10-25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89488755F5564A95B9C0EF69A324E4</vt:lpwstr>
  </property>
</Properties>
</file>